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143" w:rsidRPr="00CA079A" w:rsidRDefault="00994143" w:rsidP="00994143">
      <w:pPr>
        <w:spacing w:line="480" w:lineRule="auto"/>
        <w:rPr>
          <w:b/>
        </w:rPr>
      </w:pPr>
      <w:r>
        <w:rPr>
          <w:b/>
        </w:rPr>
        <w:t>S6</w:t>
      </w:r>
      <w:r w:rsidR="00EB74EF">
        <w:rPr>
          <w:b/>
        </w:rPr>
        <w:t>. Coding Scheme for C</w:t>
      </w:r>
      <w:r w:rsidRPr="000752B5">
        <w:rPr>
          <w:b/>
        </w:rPr>
        <w:t xml:space="preserve">lassifying </w:t>
      </w:r>
      <w:r w:rsidR="00EB74EF">
        <w:rPr>
          <w:b/>
        </w:rPr>
        <w:t>Outcome M</w:t>
      </w:r>
      <w:r>
        <w:rPr>
          <w:b/>
        </w:rPr>
        <w:t>easures</w:t>
      </w:r>
      <w:r w:rsidR="0065463A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</w:p>
    <w:tbl>
      <w:tblPr>
        <w:tblStyle w:val="TableGrid"/>
        <w:tblW w:w="145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5387"/>
        <w:gridCol w:w="5480"/>
      </w:tblGrid>
      <w:tr w:rsidR="00994143" w:rsidTr="008B4928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994143" w:rsidRDefault="00994143" w:rsidP="008B4928">
            <w:pPr>
              <w:spacing w:line="480" w:lineRule="auto"/>
              <w:rPr>
                <w:b/>
              </w:rPr>
            </w:pPr>
            <w:r>
              <w:rPr>
                <w:b/>
              </w:rPr>
              <w:t>Type of outco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994143" w:rsidRDefault="00994143" w:rsidP="008B4928">
            <w:pPr>
              <w:spacing w:line="480" w:lineRule="auto"/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5480" w:type="dxa"/>
            <w:tcBorders>
              <w:top w:val="single" w:sz="4" w:space="0" w:color="auto"/>
              <w:bottom w:val="single" w:sz="4" w:space="0" w:color="auto"/>
            </w:tcBorders>
          </w:tcPr>
          <w:p w:rsidR="00994143" w:rsidRDefault="00994143" w:rsidP="008B4928">
            <w:pPr>
              <w:spacing w:line="480" w:lineRule="auto"/>
              <w:rPr>
                <w:b/>
              </w:rPr>
            </w:pPr>
            <w:r>
              <w:rPr>
                <w:b/>
              </w:rPr>
              <w:t>Examples</w:t>
            </w:r>
          </w:p>
        </w:tc>
      </w:tr>
      <w:tr w:rsidR="00994143" w:rsidTr="008B4928">
        <w:tc>
          <w:tcPr>
            <w:tcW w:w="3652" w:type="dxa"/>
            <w:tcBorders>
              <w:top w:val="single" w:sz="4" w:space="0" w:color="auto"/>
            </w:tcBorders>
          </w:tcPr>
          <w:p w:rsidR="00994143" w:rsidRPr="000752B5" w:rsidRDefault="00994143" w:rsidP="008B4928">
            <w:pPr>
              <w:spacing w:line="480" w:lineRule="auto"/>
            </w:pPr>
            <w:r>
              <w:t>Observed child complianc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994143" w:rsidRPr="000752B5" w:rsidRDefault="00994143" w:rsidP="008B4928">
            <w:pPr>
              <w:spacing w:line="480" w:lineRule="auto"/>
            </w:pPr>
            <w:r>
              <w:t xml:space="preserve">Researchers score live or video-taped sessions of the child’s </w:t>
            </w:r>
            <w:proofErr w:type="spellStart"/>
            <w:r>
              <w:t>behavior</w:t>
            </w:r>
            <w:proofErr w:type="spellEnd"/>
            <w:r>
              <w:t xml:space="preserve"> in either structured or unstructured settings, at home or in the lab. </w:t>
            </w:r>
          </w:p>
        </w:tc>
        <w:tc>
          <w:tcPr>
            <w:tcW w:w="5480" w:type="dxa"/>
            <w:tcBorders>
              <w:top w:val="single" w:sz="4" w:space="0" w:color="auto"/>
            </w:tcBorders>
          </w:tcPr>
          <w:p w:rsidR="00994143" w:rsidRPr="001C7909" w:rsidRDefault="00994143" w:rsidP="008B4928">
            <w:pPr>
              <w:spacing w:line="480" w:lineRule="auto"/>
            </w:pPr>
            <w:r w:rsidRPr="00B90B67">
              <w:t xml:space="preserve">- Frequency counts of noncompliance with </w:t>
            </w:r>
            <w:r>
              <w:t>parental instructions (e.g., to put certain marbles in certain holes or to clean-up toys).</w:t>
            </w:r>
          </w:p>
        </w:tc>
      </w:tr>
      <w:tr w:rsidR="00994143" w:rsidTr="008B4928">
        <w:tc>
          <w:tcPr>
            <w:tcW w:w="3652" w:type="dxa"/>
          </w:tcPr>
          <w:p w:rsidR="00994143" w:rsidRDefault="00994143" w:rsidP="008B4928">
            <w:pPr>
              <w:spacing w:line="480" w:lineRule="auto"/>
            </w:pPr>
            <w:r>
              <w:t>Parent-reported child compliance</w:t>
            </w:r>
          </w:p>
        </w:tc>
        <w:tc>
          <w:tcPr>
            <w:tcW w:w="5387" w:type="dxa"/>
          </w:tcPr>
          <w:p w:rsidR="00994143" w:rsidRPr="00B90B67" w:rsidRDefault="00994143" w:rsidP="008B4928">
            <w:pPr>
              <w:spacing w:line="480" w:lineRule="auto"/>
            </w:pPr>
            <w:r>
              <w:t xml:space="preserve">Parents </w:t>
            </w:r>
            <w:proofErr w:type="spellStart"/>
            <w:r>
              <w:t>reporte</w:t>
            </w:r>
            <w:proofErr w:type="spellEnd"/>
            <w:r>
              <w:t xml:space="preserve"> on their perceptions of the frequency and/or intensity of incidences of children’s noncompliance at home.</w:t>
            </w:r>
          </w:p>
        </w:tc>
        <w:tc>
          <w:tcPr>
            <w:tcW w:w="5480" w:type="dxa"/>
          </w:tcPr>
          <w:p w:rsidR="00994143" w:rsidRPr="00B90B67" w:rsidRDefault="00994143" w:rsidP="008B4928">
            <w:pPr>
              <w:spacing w:line="480" w:lineRule="auto"/>
            </w:pPr>
            <w:r w:rsidRPr="00B90B67">
              <w:t xml:space="preserve">- </w:t>
            </w:r>
            <w:proofErr w:type="spellStart"/>
            <w:r w:rsidRPr="00B90B67">
              <w:t>Eyberg</w:t>
            </w:r>
            <w:proofErr w:type="spellEnd"/>
            <w:r w:rsidRPr="00B90B67">
              <w:t xml:space="preserve"> Child </w:t>
            </w:r>
            <w:proofErr w:type="spellStart"/>
            <w:r w:rsidRPr="00B90B67">
              <w:t>Behavior</w:t>
            </w:r>
            <w:proofErr w:type="spellEnd"/>
            <w:r w:rsidRPr="00B90B67">
              <w:t xml:space="preserve"> Inventory</w:t>
            </w:r>
            <w:r>
              <w:t>.</w:t>
            </w:r>
          </w:p>
          <w:p w:rsidR="00994143" w:rsidRPr="00B90B67" w:rsidRDefault="00994143" w:rsidP="008B4928">
            <w:pPr>
              <w:spacing w:line="480" w:lineRule="auto"/>
            </w:pPr>
            <w:r w:rsidRPr="00B90B67">
              <w:t>- Home Report Cards</w:t>
            </w:r>
            <w:r>
              <w:t>.</w:t>
            </w:r>
            <w:r w:rsidRPr="00B90B67">
              <w:t xml:space="preserve"> </w:t>
            </w:r>
          </w:p>
        </w:tc>
      </w:tr>
    </w:tbl>
    <w:p w:rsidR="00994143" w:rsidRPr="002418B2" w:rsidRDefault="00994143" w:rsidP="00994143">
      <w:pPr>
        <w:spacing w:line="480" w:lineRule="auto"/>
      </w:pPr>
    </w:p>
    <w:p w:rsidR="0092736B" w:rsidRPr="00994143" w:rsidRDefault="0092736B" w:rsidP="00994143"/>
    <w:sectPr w:rsidR="0092736B" w:rsidRPr="00994143" w:rsidSect="00B462B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B" w:rsidRDefault="0092736B" w:rsidP="0092736B">
      <w:r>
        <w:separator/>
      </w:r>
    </w:p>
  </w:endnote>
  <w:endnote w:type="continuationSeparator" w:id="0">
    <w:p w:rsidR="0092736B" w:rsidRDefault="0092736B" w:rsidP="0092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B" w:rsidRDefault="0092736B" w:rsidP="0092736B">
      <w:r>
        <w:separator/>
      </w:r>
    </w:p>
  </w:footnote>
  <w:footnote w:type="continuationSeparator" w:id="0">
    <w:p w:rsidR="0092736B" w:rsidRDefault="0092736B" w:rsidP="00927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36B" w:rsidRDefault="0092736B" w:rsidP="0092736B">
    <w:pPr>
      <w:pStyle w:val="Header"/>
      <w:jc w:val="right"/>
    </w:pPr>
    <w:r>
      <w:t xml:space="preserve">SUPPORTING INFORMATION TO </w:t>
    </w:r>
  </w:p>
  <w:p w:rsidR="0092736B" w:rsidRDefault="0092736B" w:rsidP="0092736B">
    <w:pPr>
      <w:pStyle w:val="Header"/>
      <w:jc w:val="right"/>
    </w:pPr>
    <w:r>
      <w:t>PARENTING BEHAVIORS AND CHILD COMPLIANCE. LEIJTEN ET AL PLOS ONE</w:t>
    </w:r>
  </w:p>
  <w:p w:rsidR="0092736B" w:rsidRDefault="0092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6B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F10"/>
    <w:rsid w:val="00043C9D"/>
    <w:rsid w:val="000471BD"/>
    <w:rsid w:val="0005168C"/>
    <w:rsid w:val="000533F7"/>
    <w:rsid w:val="00054B99"/>
    <w:rsid w:val="00054F1C"/>
    <w:rsid w:val="00057B65"/>
    <w:rsid w:val="00063EC1"/>
    <w:rsid w:val="00070E01"/>
    <w:rsid w:val="00071164"/>
    <w:rsid w:val="00071ACF"/>
    <w:rsid w:val="00072FA9"/>
    <w:rsid w:val="00073A67"/>
    <w:rsid w:val="0007412A"/>
    <w:rsid w:val="000760FB"/>
    <w:rsid w:val="00076A5B"/>
    <w:rsid w:val="00083ADF"/>
    <w:rsid w:val="000849F2"/>
    <w:rsid w:val="00090EFB"/>
    <w:rsid w:val="00091BE7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6AA7"/>
    <w:rsid w:val="000F0137"/>
    <w:rsid w:val="000F3DEB"/>
    <w:rsid w:val="000F6C71"/>
    <w:rsid w:val="00104B5A"/>
    <w:rsid w:val="001066DA"/>
    <w:rsid w:val="00112EAC"/>
    <w:rsid w:val="0011560F"/>
    <w:rsid w:val="001166FF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EF4"/>
    <w:rsid w:val="00190DD2"/>
    <w:rsid w:val="001923E1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62AB"/>
    <w:rsid w:val="00201CC8"/>
    <w:rsid w:val="00203410"/>
    <w:rsid w:val="00206C90"/>
    <w:rsid w:val="002100DC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69E4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51EA"/>
    <w:rsid w:val="002F74DB"/>
    <w:rsid w:val="00300851"/>
    <w:rsid w:val="00303B0F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5197"/>
    <w:rsid w:val="00336ECF"/>
    <w:rsid w:val="00337923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6C2F"/>
    <w:rsid w:val="00382405"/>
    <w:rsid w:val="00384437"/>
    <w:rsid w:val="003849CB"/>
    <w:rsid w:val="00384DE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5F77"/>
    <w:rsid w:val="004067C9"/>
    <w:rsid w:val="00410496"/>
    <w:rsid w:val="00412093"/>
    <w:rsid w:val="00412E0C"/>
    <w:rsid w:val="0041535F"/>
    <w:rsid w:val="00416986"/>
    <w:rsid w:val="00417553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50F02"/>
    <w:rsid w:val="004577CF"/>
    <w:rsid w:val="004615AC"/>
    <w:rsid w:val="00462A6E"/>
    <w:rsid w:val="004658E7"/>
    <w:rsid w:val="00465BBF"/>
    <w:rsid w:val="0047505D"/>
    <w:rsid w:val="00475355"/>
    <w:rsid w:val="0048062B"/>
    <w:rsid w:val="004826FB"/>
    <w:rsid w:val="00482B8F"/>
    <w:rsid w:val="00490363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C2CC0"/>
    <w:rsid w:val="004C6224"/>
    <w:rsid w:val="004C67AA"/>
    <w:rsid w:val="004C6A79"/>
    <w:rsid w:val="004D0A9A"/>
    <w:rsid w:val="004D1D23"/>
    <w:rsid w:val="004D3A3D"/>
    <w:rsid w:val="004D4E8D"/>
    <w:rsid w:val="004D5084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44E8"/>
    <w:rsid w:val="00554831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CF0"/>
    <w:rsid w:val="005935BF"/>
    <w:rsid w:val="005961AC"/>
    <w:rsid w:val="005A1A02"/>
    <w:rsid w:val="005A3053"/>
    <w:rsid w:val="005A32AD"/>
    <w:rsid w:val="005A3701"/>
    <w:rsid w:val="005A386B"/>
    <w:rsid w:val="005B0F07"/>
    <w:rsid w:val="005B3012"/>
    <w:rsid w:val="005B469D"/>
    <w:rsid w:val="005B6164"/>
    <w:rsid w:val="005B78DD"/>
    <w:rsid w:val="005C1C3D"/>
    <w:rsid w:val="005C3007"/>
    <w:rsid w:val="005C3921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BFA"/>
    <w:rsid w:val="0060031E"/>
    <w:rsid w:val="00600BFB"/>
    <w:rsid w:val="00602663"/>
    <w:rsid w:val="00603F53"/>
    <w:rsid w:val="00606572"/>
    <w:rsid w:val="00606B97"/>
    <w:rsid w:val="00606DCF"/>
    <w:rsid w:val="00610810"/>
    <w:rsid w:val="00612CD2"/>
    <w:rsid w:val="00613143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5262"/>
    <w:rsid w:val="006420A6"/>
    <w:rsid w:val="00643D93"/>
    <w:rsid w:val="00644386"/>
    <w:rsid w:val="00645016"/>
    <w:rsid w:val="0064529B"/>
    <w:rsid w:val="006505AA"/>
    <w:rsid w:val="006506A1"/>
    <w:rsid w:val="0065463A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586A"/>
    <w:rsid w:val="006C5BBC"/>
    <w:rsid w:val="006C648A"/>
    <w:rsid w:val="006C7A75"/>
    <w:rsid w:val="006D2ED0"/>
    <w:rsid w:val="006D665F"/>
    <w:rsid w:val="006E1C59"/>
    <w:rsid w:val="006E369C"/>
    <w:rsid w:val="006E6D1F"/>
    <w:rsid w:val="006E75CC"/>
    <w:rsid w:val="006F3C1F"/>
    <w:rsid w:val="006F411C"/>
    <w:rsid w:val="006F799E"/>
    <w:rsid w:val="006F7FA3"/>
    <w:rsid w:val="00701ECB"/>
    <w:rsid w:val="00704471"/>
    <w:rsid w:val="00706686"/>
    <w:rsid w:val="007106B2"/>
    <w:rsid w:val="007115E2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734F"/>
    <w:rsid w:val="00742925"/>
    <w:rsid w:val="007436B6"/>
    <w:rsid w:val="0074445B"/>
    <w:rsid w:val="007468AC"/>
    <w:rsid w:val="007542A0"/>
    <w:rsid w:val="007550A9"/>
    <w:rsid w:val="00757C28"/>
    <w:rsid w:val="0076783C"/>
    <w:rsid w:val="007700FA"/>
    <w:rsid w:val="00771424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A3696"/>
    <w:rsid w:val="007B2FCF"/>
    <w:rsid w:val="007B5A75"/>
    <w:rsid w:val="007B6184"/>
    <w:rsid w:val="007B630F"/>
    <w:rsid w:val="007C044E"/>
    <w:rsid w:val="007C13FE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45FE"/>
    <w:rsid w:val="007F4D11"/>
    <w:rsid w:val="007F6F46"/>
    <w:rsid w:val="007F7959"/>
    <w:rsid w:val="008021E5"/>
    <w:rsid w:val="00812924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B20"/>
    <w:rsid w:val="0083727A"/>
    <w:rsid w:val="008376E7"/>
    <w:rsid w:val="00840FEC"/>
    <w:rsid w:val="00841CD7"/>
    <w:rsid w:val="00850BB2"/>
    <w:rsid w:val="008541C0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322E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664D"/>
    <w:rsid w:val="008C6FDC"/>
    <w:rsid w:val="008D1CD9"/>
    <w:rsid w:val="008D2755"/>
    <w:rsid w:val="008D4217"/>
    <w:rsid w:val="008E13BD"/>
    <w:rsid w:val="008E1B66"/>
    <w:rsid w:val="008E2CA1"/>
    <w:rsid w:val="008E54E7"/>
    <w:rsid w:val="008F0F84"/>
    <w:rsid w:val="008F1486"/>
    <w:rsid w:val="008F3682"/>
    <w:rsid w:val="008F3E57"/>
    <w:rsid w:val="008F44F6"/>
    <w:rsid w:val="008F5618"/>
    <w:rsid w:val="008F5A09"/>
    <w:rsid w:val="008F7C72"/>
    <w:rsid w:val="00900EFE"/>
    <w:rsid w:val="009019B1"/>
    <w:rsid w:val="009066F3"/>
    <w:rsid w:val="009126A1"/>
    <w:rsid w:val="0091306D"/>
    <w:rsid w:val="00913957"/>
    <w:rsid w:val="00916E15"/>
    <w:rsid w:val="00917B46"/>
    <w:rsid w:val="00921856"/>
    <w:rsid w:val="00922A97"/>
    <w:rsid w:val="0092429F"/>
    <w:rsid w:val="00926C7F"/>
    <w:rsid w:val="00926D94"/>
    <w:rsid w:val="0092736B"/>
    <w:rsid w:val="00927618"/>
    <w:rsid w:val="009318CF"/>
    <w:rsid w:val="00931A57"/>
    <w:rsid w:val="00931DBB"/>
    <w:rsid w:val="00932072"/>
    <w:rsid w:val="00943886"/>
    <w:rsid w:val="00943F5F"/>
    <w:rsid w:val="009442AC"/>
    <w:rsid w:val="009504D5"/>
    <w:rsid w:val="00951030"/>
    <w:rsid w:val="009517D5"/>
    <w:rsid w:val="00951DCA"/>
    <w:rsid w:val="009552AD"/>
    <w:rsid w:val="00956E27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4143"/>
    <w:rsid w:val="00997239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E2819"/>
    <w:rsid w:val="009E3F1F"/>
    <w:rsid w:val="009E5F6C"/>
    <w:rsid w:val="009E62D4"/>
    <w:rsid w:val="009E6908"/>
    <w:rsid w:val="009E6D95"/>
    <w:rsid w:val="009E7D2A"/>
    <w:rsid w:val="009E7E9F"/>
    <w:rsid w:val="009F0815"/>
    <w:rsid w:val="009F0924"/>
    <w:rsid w:val="009F21DE"/>
    <w:rsid w:val="009F61A3"/>
    <w:rsid w:val="009F63D0"/>
    <w:rsid w:val="009F7711"/>
    <w:rsid w:val="00A023CA"/>
    <w:rsid w:val="00A03B6D"/>
    <w:rsid w:val="00A03FFA"/>
    <w:rsid w:val="00A11EA5"/>
    <w:rsid w:val="00A123F4"/>
    <w:rsid w:val="00A13C50"/>
    <w:rsid w:val="00A14DFE"/>
    <w:rsid w:val="00A15C5E"/>
    <w:rsid w:val="00A15E70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50EA4"/>
    <w:rsid w:val="00A525A6"/>
    <w:rsid w:val="00A617A0"/>
    <w:rsid w:val="00A63087"/>
    <w:rsid w:val="00A6775A"/>
    <w:rsid w:val="00A739D0"/>
    <w:rsid w:val="00A7501E"/>
    <w:rsid w:val="00A77275"/>
    <w:rsid w:val="00A77C3E"/>
    <w:rsid w:val="00A77D04"/>
    <w:rsid w:val="00A82316"/>
    <w:rsid w:val="00A85BBC"/>
    <w:rsid w:val="00A92111"/>
    <w:rsid w:val="00A943B5"/>
    <w:rsid w:val="00A9442A"/>
    <w:rsid w:val="00A9574D"/>
    <w:rsid w:val="00A9671B"/>
    <w:rsid w:val="00A96CA6"/>
    <w:rsid w:val="00AA328B"/>
    <w:rsid w:val="00AA6B97"/>
    <w:rsid w:val="00AB17C0"/>
    <w:rsid w:val="00AB2A62"/>
    <w:rsid w:val="00AB5A62"/>
    <w:rsid w:val="00AB7619"/>
    <w:rsid w:val="00AC09C9"/>
    <w:rsid w:val="00AC3566"/>
    <w:rsid w:val="00AC5012"/>
    <w:rsid w:val="00AC635F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2B8"/>
    <w:rsid w:val="00B464F4"/>
    <w:rsid w:val="00B478EC"/>
    <w:rsid w:val="00B51C87"/>
    <w:rsid w:val="00B5261C"/>
    <w:rsid w:val="00B536C9"/>
    <w:rsid w:val="00B541DF"/>
    <w:rsid w:val="00B54931"/>
    <w:rsid w:val="00B552DC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74B1"/>
    <w:rsid w:val="00BD5EAC"/>
    <w:rsid w:val="00BE06EE"/>
    <w:rsid w:val="00BE09F4"/>
    <w:rsid w:val="00BE1886"/>
    <w:rsid w:val="00BE2A6C"/>
    <w:rsid w:val="00BE4553"/>
    <w:rsid w:val="00BE5D01"/>
    <w:rsid w:val="00BE6DC1"/>
    <w:rsid w:val="00BF108E"/>
    <w:rsid w:val="00BF3DC2"/>
    <w:rsid w:val="00BF7BA4"/>
    <w:rsid w:val="00C11918"/>
    <w:rsid w:val="00C11D2C"/>
    <w:rsid w:val="00C11F3C"/>
    <w:rsid w:val="00C12D9F"/>
    <w:rsid w:val="00C13A3D"/>
    <w:rsid w:val="00C163E6"/>
    <w:rsid w:val="00C17B70"/>
    <w:rsid w:val="00C23122"/>
    <w:rsid w:val="00C24005"/>
    <w:rsid w:val="00C25144"/>
    <w:rsid w:val="00C301F4"/>
    <w:rsid w:val="00C31377"/>
    <w:rsid w:val="00C40276"/>
    <w:rsid w:val="00C417FE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2172"/>
    <w:rsid w:val="00C6314C"/>
    <w:rsid w:val="00C64B91"/>
    <w:rsid w:val="00C6711D"/>
    <w:rsid w:val="00C7172C"/>
    <w:rsid w:val="00C75684"/>
    <w:rsid w:val="00C7727D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6C4A"/>
    <w:rsid w:val="00D80354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2709"/>
    <w:rsid w:val="00DD407B"/>
    <w:rsid w:val="00DD4412"/>
    <w:rsid w:val="00DD5056"/>
    <w:rsid w:val="00DF256B"/>
    <w:rsid w:val="00DF3652"/>
    <w:rsid w:val="00E00268"/>
    <w:rsid w:val="00E00FDB"/>
    <w:rsid w:val="00E01F82"/>
    <w:rsid w:val="00E0737B"/>
    <w:rsid w:val="00E10F0A"/>
    <w:rsid w:val="00E308AA"/>
    <w:rsid w:val="00E31CE6"/>
    <w:rsid w:val="00E31D07"/>
    <w:rsid w:val="00E31D1C"/>
    <w:rsid w:val="00E32C0E"/>
    <w:rsid w:val="00E338D9"/>
    <w:rsid w:val="00E3423B"/>
    <w:rsid w:val="00E4236E"/>
    <w:rsid w:val="00E523FB"/>
    <w:rsid w:val="00E529DA"/>
    <w:rsid w:val="00E54E67"/>
    <w:rsid w:val="00E56CDA"/>
    <w:rsid w:val="00E60CB2"/>
    <w:rsid w:val="00E60F0B"/>
    <w:rsid w:val="00E63D5B"/>
    <w:rsid w:val="00E67C97"/>
    <w:rsid w:val="00E70339"/>
    <w:rsid w:val="00E71C4E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FD8"/>
    <w:rsid w:val="00EB1D37"/>
    <w:rsid w:val="00EB6A3E"/>
    <w:rsid w:val="00EB74EF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339A"/>
    <w:rsid w:val="00F014E0"/>
    <w:rsid w:val="00F01978"/>
    <w:rsid w:val="00F0352E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548"/>
    <w:rsid w:val="00F4300F"/>
    <w:rsid w:val="00F431AF"/>
    <w:rsid w:val="00F43C07"/>
    <w:rsid w:val="00F441F2"/>
    <w:rsid w:val="00F45768"/>
    <w:rsid w:val="00F47A5B"/>
    <w:rsid w:val="00F517A5"/>
    <w:rsid w:val="00F522E2"/>
    <w:rsid w:val="00F5308B"/>
    <w:rsid w:val="00F615A0"/>
    <w:rsid w:val="00F62E1C"/>
    <w:rsid w:val="00F641E1"/>
    <w:rsid w:val="00F64EAB"/>
    <w:rsid w:val="00F66C87"/>
    <w:rsid w:val="00F7098F"/>
    <w:rsid w:val="00F71CA7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708E"/>
    <w:rsid w:val="00F977E7"/>
    <w:rsid w:val="00FA34AD"/>
    <w:rsid w:val="00FA3ACD"/>
    <w:rsid w:val="00FA4642"/>
    <w:rsid w:val="00FA4CEB"/>
    <w:rsid w:val="00FB3D80"/>
    <w:rsid w:val="00FB5CBA"/>
    <w:rsid w:val="00FB6838"/>
    <w:rsid w:val="00FB7FB5"/>
    <w:rsid w:val="00FC1FBA"/>
    <w:rsid w:val="00FC493B"/>
    <w:rsid w:val="00FC60F1"/>
    <w:rsid w:val="00FD6541"/>
    <w:rsid w:val="00FD6706"/>
    <w:rsid w:val="00FE23B7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  <w:style w:type="character" w:customStyle="1" w:styleId="element-citation">
    <w:name w:val="element-citation"/>
    <w:basedOn w:val="DefaultParagraphFont"/>
    <w:rsid w:val="002B69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43D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93"/>
    <w:rPr>
      <w:rFonts w:ascii="Calibri" w:hAnsi="Calibri"/>
      <w:noProof/>
      <w:lang w:val="en-US"/>
    </w:rPr>
  </w:style>
  <w:style w:type="character" w:customStyle="1" w:styleId="element-citation">
    <w:name w:val="element-citation"/>
    <w:basedOn w:val="DefaultParagraphFont"/>
    <w:rsid w:val="002B6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19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</dc:creator>
  <cp:lastModifiedBy>Patty </cp:lastModifiedBy>
  <cp:revision>4</cp:revision>
  <dcterms:created xsi:type="dcterms:W3CDTF">2018-09-21T07:50:00Z</dcterms:created>
  <dcterms:modified xsi:type="dcterms:W3CDTF">2018-09-21T07:53:00Z</dcterms:modified>
</cp:coreProperties>
</file>